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2561BE" w14:textId="5A717966" w:rsidR="00932379" w:rsidRPr="004471C7" w:rsidRDefault="004D2577" w:rsidP="00932379">
      <w:pPr>
        <w:spacing w:line="480" w:lineRule="auto"/>
        <w:rPr>
          <w:rFonts w:ascii="Times New Roman" w:hAnsi="Times New Roman"/>
          <w:b/>
          <w:sz w:val="32"/>
          <w:szCs w:val="32"/>
        </w:rPr>
      </w:pPr>
      <w:bookmarkStart w:id="0" w:name="OLE_LINK203"/>
      <w:bookmarkStart w:id="1" w:name="OLE_LINK204"/>
      <w:bookmarkStart w:id="2" w:name="OLE_LINK325"/>
      <w:bookmarkStart w:id="3" w:name="OLE_LINK326"/>
      <w:bookmarkStart w:id="4" w:name="OLE_LINK248"/>
      <w:bookmarkStart w:id="5" w:name="OLE_LINK249"/>
      <w:bookmarkStart w:id="6" w:name="OLE_LINK250"/>
      <w:r>
        <w:rPr>
          <w:rFonts w:ascii="Times New Roman" w:hAnsi="Times New Roman" w:hint="eastAsia"/>
          <w:b/>
          <w:sz w:val="32"/>
          <w:szCs w:val="32"/>
        </w:rPr>
        <w:t xml:space="preserve">Supplementary </w:t>
      </w:r>
      <w:bookmarkEnd w:id="0"/>
      <w:bookmarkEnd w:id="1"/>
      <w:r w:rsidR="000322D5">
        <w:rPr>
          <w:rFonts w:ascii="Times New Roman" w:hAnsi="Times New Roman"/>
          <w:b/>
          <w:sz w:val="32"/>
          <w:szCs w:val="32"/>
        </w:rPr>
        <w:t xml:space="preserve">file </w:t>
      </w:r>
      <w:r w:rsidR="00932379" w:rsidRPr="004471C7">
        <w:rPr>
          <w:rFonts w:ascii="Times New Roman" w:hAnsi="Times New Roman"/>
          <w:b/>
          <w:sz w:val="32"/>
          <w:szCs w:val="32"/>
        </w:rPr>
        <w:t>for</w:t>
      </w:r>
      <w:r w:rsidR="00932379" w:rsidRPr="004471C7">
        <w:rPr>
          <w:rFonts w:ascii="Times New Roman" w:hAnsi="Times New Roman" w:hint="eastAsia"/>
          <w:b/>
          <w:sz w:val="32"/>
          <w:szCs w:val="32"/>
        </w:rPr>
        <w:t>:</w:t>
      </w:r>
    </w:p>
    <w:bookmarkEnd w:id="2"/>
    <w:bookmarkEnd w:id="3"/>
    <w:bookmarkEnd w:id="4"/>
    <w:bookmarkEnd w:id="5"/>
    <w:bookmarkEnd w:id="6"/>
    <w:p w14:paraId="22FD2A1D" w14:textId="77777777" w:rsidR="00F971F2" w:rsidRDefault="00F971F2" w:rsidP="00BD5B2E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F971F2">
        <w:rPr>
          <w:rFonts w:ascii="Times New Roman" w:hAnsi="Times New Roman" w:cs="Times New Roman"/>
          <w:color w:val="000000" w:themeColor="text1"/>
          <w:sz w:val="28"/>
          <w:szCs w:val="28"/>
        </w:rPr>
        <w:t>Unfolding the Secrets of Microbiome (</w:t>
      </w:r>
      <w:proofErr w:type="spellStart"/>
      <w:r w:rsidRPr="00F971F2">
        <w:rPr>
          <w:rFonts w:ascii="Times New Roman" w:hAnsi="Times New Roman" w:cs="Times New Roman"/>
          <w:color w:val="000000" w:themeColor="text1"/>
          <w:sz w:val="28"/>
          <w:szCs w:val="28"/>
        </w:rPr>
        <w:t>Symbiodiniaceae</w:t>
      </w:r>
      <w:proofErr w:type="spellEnd"/>
      <w:r w:rsidRPr="00F971F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Bacteria) In Cold-water Coral</w:t>
      </w:r>
    </w:p>
    <w:p w14:paraId="626C8F0E" w14:textId="77777777" w:rsidR="00F971F2" w:rsidRPr="00F971F2" w:rsidRDefault="00F971F2" w:rsidP="00F971F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F971F2">
        <w:rPr>
          <w:rFonts w:ascii="Times New Roman" w:hAnsi="Times New Roman" w:cs="Times New Roman"/>
          <w:color w:val="000000" w:themeColor="text1"/>
        </w:rPr>
        <w:t>Sanqiang</w:t>
      </w:r>
      <w:proofErr w:type="spellEnd"/>
      <w:r w:rsidRPr="00F971F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971F2">
        <w:rPr>
          <w:rFonts w:ascii="Times New Roman" w:hAnsi="Times New Roman" w:cs="Times New Roman"/>
          <w:color w:val="000000" w:themeColor="text1"/>
        </w:rPr>
        <w:t>Gong</w:t>
      </w:r>
      <w:r w:rsidRPr="00F971F2">
        <w:rPr>
          <w:rFonts w:ascii="Times New Roman" w:hAnsi="Times New Roman" w:cs="Times New Roman"/>
          <w:color w:val="000000" w:themeColor="text1"/>
          <w:vertAlign w:val="superscript"/>
        </w:rPr>
        <w:t>a,b</w:t>
      </w:r>
      <w:proofErr w:type="spellEnd"/>
      <w:r w:rsidRPr="00F971F2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F971F2">
        <w:rPr>
          <w:rFonts w:ascii="Times New Roman" w:hAnsi="Times New Roman" w:cs="Times New Roman"/>
          <w:color w:val="000000" w:themeColor="text1"/>
        </w:rPr>
        <w:t>Jiayuan</w:t>
      </w:r>
      <w:proofErr w:type="spellEnd"/>
      <w:r w:rsidRPr="00F971F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971F2">
        <w:rPr>
          <w:rFonts w:ascii="Times New Roman" w:hAnsi="Times New Roman" w:cs="Times New Roman"/>
          <w:color w:val="000000" w:themeColor="text1"/>
        </w:rPr>
        <w:t>Liang</w:t>
      </w:r>
      <w:r w:rsidRPr="00F971F2">
        <w:rPr>
          <w:rFonts w:ascii="Times New Roman" w:hAnsi="Times New Roman" w:cs="Times New Roman"/>
          <w:color w:val="000000" w:themeColor="text1"/>
          <w:vertAlign w:val="superscript"/>
        </w:rPr>
        <w:t>b</w:t>
      </w:r>
      <w:proofErr w:type="spellEnd"/>
      <w:r w:rsidRPr="00F971F2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F971F2">
        <w:rPr>
          <w:rFonts w:ascii="Times New Roman" w:hAnsi="Times New Roman" w:cs="Times New Roman"/>
          <w:color w:val="000000" w:themeColor="text1"/>
        </w:rPr>
        <w:t>Xujie</w:t>
      </w:r>
      <w:proofErr w:type="spellEnd"/>
      <w:r w:rsidRPr="00F971F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971F2">
        <w:rPr>
          <w:rFonts w:ascii="Times New Roman" w:hAnsi="Times New Roman" w:cs="Times New Roman"/>
          <w:color w:val="000000" w:themeColor="text1"/>
        </w:rPr>
        <w:t>Jin</w:t>
      </w:r>
      <w:r w:rsidRPr="00F971F2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r w:rsidRPr="00F971F2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F971F2">
        <w:rPr>
          <w:rFonts w:ascii="Times New Roman" w:hAnsi="Times New Roman" w:cs="Times New Roman"/>
          <w:color w:val="000000" w:themeColor="text1"/>
        </w:rPr>
        <w:t>Lijia</w:t>
      </w:r>
      <w:proofErr w:type="spellEnd"/>
      <w:r w:rsidRPr="00F971F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971F2">
        <w:rPr>
          <w:rFonts w:ascii="Times New Roman" w:hAnsi="Times New Roman" w:cs="Times New Roman"/>
          <w:color w:val="000000" w:themeColor="text1"/>
        </w:rPr>
        <w:t>Xu</w:t>
      </w:r>
      <w:r w:rsidRPr="00F971F2">
        <w:rPr>
          <w:rFonts w:ascii="Times New Roman" w:hAnsi="Times New Roman" w:cs="Times New Roman"/>
          <w:color w:val="000000" w:themeColor="text1"/>
          <w:vertAlign w:val="superscript"/>
        </w:rPr>
        <w:t>c</w:t>
      </w:r>
      <w:proofErr w:type="spellEnd"/>
      <w:r w:rsidRPr="00F971F2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F971F2">
        <w:rPr>
          <w:rFonts w:ascii="Times New Roman" w:hAnsi="Times New Roman" w:cs="Times New Roman"/>
          <w:color w:val="000000" w:themeColor="text1"/>
        </w:rPr>
        <w:t>Meixia</w:t>
      </w:r>
      <w:proofErr w:type="spellEnd"/>
      <w:r w:rsidRPr="00F971F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971F2">
        <w:rPr>
          <w:rFonts w:ascii="Times New Roman" w:hAnsi="Times New Roman" w:cs="Times New Roman"/>
          <w:color w:val="000000" w:themeColor="text1"/>
        </w:rPr>
        <w:t>Zhao</w:t>
      </w:r>
      <w:r w:rsidRPr="00F971F2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r w:rsidRPr="00F971F2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F971F2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F971F2">
        <w:rPr>
          <w:rFonts w:ascii="Times New Roman" w:hAnsi="Times New Roman" w:cs="Times New Roman"/>
          <w:color w:val="000000" w:themeColor="text1"/>
        </w:rPr>
        <w:t>Kefu</w:t>
      </w:r>
      <w:proofErr w:type="spellEnd"/>
      <w:r w:rsidRPr="00F971F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971F2">
        <w:rPr>
          <w:rFonts w:ascii="Times New Roman" w:hAnsi="Times New Roman" w:cs="Times New Roman"/>
          <w:color w:val="000000" w:themeColor="text1"/>
        </w:rPr>
        <w:t>Yu</w:t>
      </w:r>
      <w:r w:rsidRPr="00F971F2">
        <w:rPr>
          <w:rFonts w:ascii="Times New Roman" w:hAnsi="Times New Roman" w:cs="Times New Roman"/>
          <w:color w:val="000000" w:themeColor="text1"/>
          <w:vertAlign w:val="superscript"/>
        </w:rPr>
        <w:t>b</w:t>
      </w:r>
      <w:proofErr w:type="spellEnd"/>
      <w:r w:rsidRPr="00F971F2">
        <w:rPr>
          <w:rFonts w:ascii="Times New Roman" w:hAnsi="Times New Roman" w:cs="Times New Roman"/>
          <w:color w:val="000000" w:themeColor="text1"/>
          <w:vertAlign w:val="superscript"/>
        </w:rPr>
        <w:t>*</w:t>
      </w:r>
    </w:p>
    <w:p w14:paraId="79B8EE3D" w14:textId="77777777" w:rsidR="00F971F2" w:rsidRPr="00F971F2" w:rsidRDefault="00F971F2" w:rsidP="00F971F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698986A" w14:textId="77777777" w:rsidR="00F971F2" w:rsidRPr="00F971F2" w:rsidRDefault="00F971F2" w:rsidP="00F971F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F971F2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F971F2">
        <w:rPr>
          <w:rFonts w:ascii="Times New Roman" w:hAnsi="Times New Roman" w:cs="Times New Roman"/>
          <w:color w:val="000000" w:themeColor="text1"/>
        </w:rPr>
        <w:t>Key</w:t>
      </w:r>
      <w:proofErr w:type="spellEnd"/>
      <w:r w:rsidRPr="00F971F2">
        <w:rPr>
          <w:rFonts w:ascii="Times New Roman" w:hAnsi="Times New Roman" w:cs="Times New Roman"/>
          <w:color w:val="000000" w:themeColor="text1"/>
        </w:rPr>
        <w:t xml:space="preserve"> Laboratory of Tropical Marine Bio-resources and Ecology &amp; Guangdong Provincial Key Laboratory of Applied Marine Biology, South China Sea Institute of Oceanology, Chinese Academy of Sciences, Guangzhou, China</w:t>
      </w:r>
    </w:p>
    <w:p w14:paraId="671BF6E4" w14:textId="77777777" w:rsidR="00F971F2" w:rsidRPr="00F971F2" w:rsidRDefault="00F971F2" w:rsidP="00F971F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F971F2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F971F2">
        <w:rPr>
          <w:rFonts w:ascii="Times New Roman" w:hAnsi="Times New Roman" w:cs="Times New Roman"/>
          <w:color w:val="000000" w:themeColor="text1"/>
        </w:rPr>
        <w:t>Coral</w:t>
      </w:r>
      <w:proofErr w:type="spellEnd"/>
      <w:r w:rsidRPr="00F971F2">
        <w:rPr>
          <w:rFonts w:ascii="Times New Roman" w:hAnsi="Times New Roman" w:cs="Times New Roman"/>
          <w:color w:val="000000" w:themeColor="text1"/>
        </w:rPr>
        <w:t xml:space="preserve"> Reef Research Center of China, Guangxi University, Nanning, 53004, China</w:t>
      </w:r>
    </w:p>
    <w:p w14:paraId="1249335F" w14:textId="36DB879C" w:rsidR="00BD5B2E" w:rsidRDefault="00F971F2" w:rsidP="00F971F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F971F2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F971F2">
        <w:rPr>
          <w:rFonts w:ascii="Times New Roman" w:hAnsi="Times New Roman" w:cs="Times New Roman"/>
          <w:color w:val="000000" w:themeColor="text1"/>
        </w:rPr>
        <w:t>South</w:t>
      </w:r>
      <w:proofErr w:type="spellEnd"/>
      <w:r w:rsidRPr="00F971F2">
        <w:rPr>
          <w:rFonts w:ascii="Times New Roman" w:hAnsi="Times New Roman" w:cs="Times New Roman"/>
          <w:color w:val="000000" w:themeColor="text1"/>
        </w:rPr>
        <w:t xml:space="preserve"> China Institute of Environmental Sciences, The Ministry of Ecology and Environment of </w:t>
      </w:r>
      <w:proofErr w:type="spellStart"/>
      <w:r w:rsidRPr="00F971F2">
        <w:rPr>
          <w:rFonts w:ascii="Times New Roman" w:hAnsi="Times New Roman" w:cs="Times New Roman"/>
          <w:color w:val="000000" w:themeColor="text1"/>
        </w:rPr>
        <w:t>PRC</w:t>
      </w:r>
      <w:proofErr w:type="spellEnd"/>
      <w:r w:rsidRPr="00F971F2">
        <w:rPr>
          <w:rFonts w:ascii="Times New Roman" w:hAnsi="Times New Roman" w:cs="Times New Roman"/>
          <w:color w:val="000000" w:themeColor="text1"/>
        </w:rPr>
        <w:t>, Guangzhou, 510530, China</w:t>
      </w:r>
    </w:p>
    <w:p w14:paraId="65AF8A3A" w14:textId="77777777" w:rsidR="00F971F2" w:rsidRPr="000D392D" w:rsidRDefault="00F971F2" w:rsidP="00F971F2">
      <w:pPr>
        <w:spacing w:line="480" w:lineRule="auto"/>
        <w:rPr>
          <w:rFonts w:ascii="Times New Roman" w:hAnsi="Times New Roman" w:cs="Times New Roman"/>
        </w:rPr>
      </w:pPr>
    </w:p>
    <w:p w14:paraId="1D448680" w14:textId="77777777" w:rsidR="00BD5B2E" w:rsidRPr="009148A2" w:rsidRDefault="00BD5B2E" w:rsidP="00BD5B2E">
      <w:pPr>
        <w:spacing w:line="480" w:lineRule="auto"/>
        <w:rPr>
          <w:rFonts w:ascii="Times" w:eastAsia="Cambria" w:hAnsi="Times" w:cs="Times New Roman"/>
          <w:color w:val="000000" w:themeColor="text1"/>
        </w:rPr>
      </w:pPr>
      <w:r w:rsidRPr="00CA77C9">
        <w:rPr>
          <w:rFonts w:ascii="Times New Roman" w:hAnsi="Times New Roman" w:cs="Times New Roman"/>
          <w:b/>
          <w:bCs/>
          <w:color w:val="000000" w:themeColor="text1"/>
        </w:rPr>
        <w:t>*</w:t>
      </w:r>
      <w:r w:rsidRPr="009148A2">
        <w:rPr>
          <w:rFonts w:ascii="Times" w:hAnsi="Times" w:cs="Times New Roman"/>
          <w:color w:val="000000" w:themeColor="text1"/>
        </w:rPr>
        <w:t>Corresponding author:</w:t>
      </w:r>
      <w:r w:rsidRPr="009148A2">
        <w:rPr>
          <w:rFonts w:ascii="Times" w:eastAsia="Cambria" w:hAnsi="Times" w:cs="Times New Roman"/>
          <w:color w:val="000000" w:themeColor="text1"/>
        </w:rPr>
        <w:t xml:space="preserve"> </w:t>
      </w:r>
    </w:p>
    <w:p w14:paraId="68E89ECF" w14:textId="77777777" w:rsidR="00BD5B2E" w:rsidRPr="009148A2" w:rsidRDefault="00BD5B2E" w:rsidP="00BD5B2E">
      <w:pPr>
        <w:spacing w:line="480" w:lineRule="auto"/>
        <w:rPr>
          <w:rFonts w:ascii="Times" w:eastAsia="Cambria" w:hAnsi="Times" w:cs="Times New Roman"/>
          <w:color w:val="000000" w:themeColor="text1"/>
        </w:rPr>
      </w:pPr>
      <w:proofErr w:type="spellStart"/>
      <w:r w:rsidRPr="009148A2">
        <w:rPr>
          <w:rFonts w:ascii="Times" w:eastAsia="Cambria" w:hAnsi="Times" w:cs="Times New Roman"/>
          <w:color w:val="000000" w:themeColor="text1"/>
        </w:rPr>
        <w:t>Meixia</w:t>
      </w:r>
      <w:proofErr w:type="spellEnd"/>
      <w:r w:rsidRPr="009148A2">
        <w:rPr>
          <w:rFonts w:ascii="Times" w:eastAsia="Cambria" w:hAnsi="Times" w:cs="Times New Roman"/>
          <w:color w:val="000000" w:themeColor="text1"/>
        </w:rPr>
        <w:t xml:space="preserve"> Zhao</w:t>
      </w:r>
    </w:p>
    <w:p w14:paraId="3F2161E3" w14:textId="77777777" w:rsidR="00BD5B2E" w:rsidRPr="009148A2" w:rsidRDefault="00BD5B2E" w:rsidP="00BD5B2E">
      <w:pPr>
        <w:spacing w:line="480" w:lineRule="auto"/>
        <w:rPr>
          <w:rFonts w:ascii="Times" w:eastAsia="Cambria" w:hAnsi="Times" w:cs="Times New Roman"/>
          <w:color w:val="000000" w:themeColor="text1"/>
        </w:rPr>
      </w:pPr>
      <w:r w:rsidRPr="009148A2">
        <w:rPr>
          <w:rFonts w:ascii="Times" w:eastAsia="Cambria" w:hAnsi="Times" w:cs="Times New Roman"/>
          <w:color w:val="000000" w:themeColor="text1"/>
        </w:rPr>
        <w:t>TEL:</w:t>
      </w:r>
      <w:r w:rsidRPr="009C56BC">
        <w:rPr>
          <w:rFonts w:ascii="Times" w:eastAsia="Cambria" w:hAnsi="Times" w:cs="Times New Roman"/>
          <w:color w:val="000000" w:themeColor="text1"/>
        </w:rPr>
        <w:t xml:space="preserve">  020-89023342</w:t>
      </w:r>
    </w:p>
    <w:p w14:paraId="7EB51083" w14:textId="77777777" w:rsidR="00BD5B2E" w:rsidRPr="009148A2" w:rsidRDefault="00BD5B2E" w:rsidP="00BD5B2E">
      <w:pPr>
        <w:spacing w:line="480" w:lineRule="auto"/>
        <w:rPr>
          <w:rFonts w:ascii="Times" w:eastAsia="Cambria" w:hAnsi="Times" w:cs="Times New Roman"/>
          <w:color w:val="000000" w:themeColor="text1"/>
        </w:rPr>
      </w:pPr>
      <w:r w:rsidRPr="009148A2">
        <w:rPr>
          <w:rFonts w:ascii="Times" w:eastAsia="Cambria" w:hAnsi="Times" w:cs="Times New Roman"/>
          <w:color w:val="000000" w:themeColor="text1"/>
        </w:rPr>
        <w:t xml:space="preserve">E-mail: </w:t>
      </w:r>
      <w:proofErr w:type="spellStart"/>
      <w:r w:rsidRPr="009C56BC">
        <w:rPr>
          <w:rFonts w:ascii="Times" w:eastAsia="Cambria" w:hAnsi="Times" w:cs="Times New Roman"/>
          <w:color w:val="000000" w:themeColor="text1"/>
        </w:rPr>
        <w:t>zhaomeix@scsio.ac.cn</w:t>
      </w:r>
      <w:proofErr w:type="spellEnd"/>
    </w:p>
    <w:p w14:paraId="034763A2" w14:textId="77777777" w:rsidR="00BD5B2E" w:rsidRPr="009148A2" w:rsidRDefault="00BD5B2E" w:rsidP="00BD5B2E">
      <w:pPr>
        <w:spacing w:line="480" w:lineRule="auto"/>
        <w:rPr>
          <w:rFonts w:ascii="Times" w:eastAsia="Cambria" w:hAnsi="Times" w:cs="Times New Roman"/>
          <w:color w:val="000000" w:themeColor="text1"/>
        </w:rPr>
      </w:pPr>
      <w:proofErr w:type="spellStart"/>
      <w:r w:rsidRPr="009148A2">
        <w:rPr>
          <w:rFonts w:ascii="Times" w:eastAsia="Cambria" w:hAnsi="Times" w:cs="Times New Roman"/>
          <w:color w:val="000000" w:themeColor="text1"/>
        </w:rPr>
        <w:t>Kefu</w:t>
      </w:r>
      <w:proofErr w:type="spellEnd"/>
      <w:r w:rsidRPr="009148A2">
        <w:rPr>
          <w:rFonts w:ascii="Times" w:eastAsia="Cambria" w:hAnsi="Times" w:cs="Times New Roman"/>
          <w:color w:val="000000" w:themeColor="text1"/>
        </w:rPr>
        <w:t xml:space="preserve"> Yu</w:t>
      </w:r>
    </w:p>
    <w:p w14:paraId="64C60302" w14:textId="77777777" w:rsidR="00BD5B2E" w:rsidRDefault="00BD5B2E" w:rsidP="00BD5B2E">
      <w:pPr>
        <w:spacing w:line="480" w:lineRule="auto"/>
        <w:rPr>
          <w:rFonts w:ascii="Times" w:eastAsia="Cambria" w:hAnsi="Times" w:cs="Times New Roman"/>
          <w:color w:val="000000" w:themeColor="text1"/>
        </w:rPr>
        <w:sectPr w:rsidR="00BD5B2E" w:rsidSect="000747A8">
          <w:footerReference w:type="default" r:id="rId8"/>
          <w:pgSz w:w="12247" w:h="15876"/>
          <w:pgMar w:top="1418" w:right="1418" w:bottom="1418" w:left="1418" w:header="851" w:footer="992" w:gutter="0"/>
          <w:lnNumType w:countBy="1" w:restart="continuous"/>
          <w:cols w:space="425"/>
          <w:docGrid w:linePitch="326"/>
        </w:sectPr>
      </w:pPr>
      <w:bookmarkStart w:id="7" w:name="_GoBack"/>
      <w:r w:rsidRPr="009148A2">
        <w:rPr>
          <w:rFonts w:ascii="Times" w:eastAsia="Cambria" w:hAnsi="Times" w:cs="Times New Roman"/>
          <w:color w:val="000000" w:themeColor="text1"/>
        </w:rPr>
        <w:t xml:space="preserve">Email: </w:t>
      </w:r>
      <w:proofErr w:type="spellStart"/>
      <w:r w:rsidRPr="009148A2">
        <w:rPr>
          <w:rFonts w:ascii="Times" w:eastAsia="Cambria" w:hAnsi="Times" w:cs="Times New Roman"/>
          <w:color w:val="000000" w:themeColor="text1"/>
        </w:rPr>
        <w:t>kefuyu@scsio.ac.cn</w:t>
      </w:r>
      <w:proofErr w:type="spellEnd"/>
    </w:p>
    <w:bookmarkEnd w:id="7"/>
    <w:p w14:paraId="76C3A3BC" w14:textId="750B4DB0" w:rsidR="000322D5" w:rsidRDefault="00616885" w:rsidP="008A4B31">
      <w:pPr>
        <w:spacing w:beforeLines="50" w:before="120"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  <w:u w:val="single"/>
        </w:rPr>
        <w:lastRenderedPageBreak/>
        <w:drawing>
          <wp:anchor distT="0" distB="0" distL="114300" distR="114300" simplePos="0" relativeHeight="251658240" behindDoc="0" locked="0" layoutInCell="1" allowOverlap="1" wp14:anchorId="2CBD6E86" wp14:editId="000545DA">
            <wp:simplePos x="0" y="0"/>
            <wp:positionH relativeFrom="page">
              <wp:align>left</wp:align>
            </wp:positionH>
            <wp:positionV relativeFrom="paragraph">
              <wp:posOffset>-476513</wp:posOffset>
            </wp:positionV>
            <wp:extent cx="10673285" cy="6928785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73285" cy="6928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6A4CD5" w14:textId="77777777" w:rsidR="005418C6" w:rsidRDefault="005418C6" w:rsidP="008A4B31">
      <w:pPr>
        <w:spacing w:beforeLines="50" w:before="120"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</w:pPr>
    </w:p>
    <w:p w14:paraId="0CB8A842" w14:textId="77777777" w:rsidR="005418C6" w:rsidRDefault="005418C6" w:rsidP="008A4B31">
      <w:pPr>
        <w:spacing w:beforeLines="50" w:before="120"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</w:pPr>
    </w:p>
    <w:p w14:paraId="231BA034" w14:textId="77777777" w:rsidR="005418C6" w:rsidRDefault="005418C6" w:rsidP="008A4B31">
      <w:pPr>
        <w:spacing w:beforeLines="50" w:before="120"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</w:pPr>
    </w:p>
    <w:p w14:paraId="75DDB584" w14:textId="77777777" w:rsidR="005418C6" w:rsidRDefault="005418C6" w:rsidP="008A4B31">
      <w:pPr>
        <w:spacing w:beforeLines="50" w:before="120"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</w:pPr>
    </w:p>
    <w:p w14:paraId="558985DC" w14:textId="77777777" w:rsidR="005418C6" w:rsidRDefault="005418C6" w:rsidP="008A4B31">
      <w:pPr>
        <w:spacing w:beforeLines="50" w:before="120"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</w:pPr>
    </w:p>
    <w:p w14:paraId="17E11AF9" w14:textId="77777777" w:rsidR="005418C6" w:rsidRDefault="005418C6" w:rsidP="008A4B31">
      <w:pPr>
        <w:spacing w:beforeLines="50" w:before="120"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</w:pPr>
    </w:p>
    <w:p w14:paraId="31D471F6" w14:textId="77777777" w:rsidR="005418C6" w:rsidRDefault="005418C6" w:rsidP="008A4B31">
      <w:pPr>
        <w:spacing w:beforeLines="50" w:before="120"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</w:pPr>
    </w:p>
    <w:p w14:paraId="3E24CA5A" w14:textId="77777777" w:rsidR="005418C6" w:rsidRDefault="005418C6" w:rsidP="008A4B31">
      <w:pPr>
        <w:spacing w:beforeLines="50" w:before="120"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</w:pPr>
    </w:p>
    <w:p w14:paraId="2473AC53" w14:textId="77777777" w:rsidR="005418C6" w:rsidRDefault="005418C6" w:rsidP="008A4B31">
      <w:pPr>
        <w:spacing w:beforeLines="50" w:before="120"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</w:pPr>
    </w:p>
    <w:p w14:paraId="04A6A687" w14:textId="77777777" w:rsidR="005418C6" w:rsidRDefault="005418C6" w:rsidP="008A4B31">
      <w:pPr>
        <w:spacing w:beforeLines="50" w:before="120"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</w:pPr>
    </w:p>
    <w:p w14:paraId="084F2944" w14:textId="77777777" w:rsidR="005418C6" w:rsidRDefault="005418C6" w:rsidP="008A4B31">
      <w:pPr>
        <w:spacing w:beforeLines="50" w:before="120"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</w:pPr>
    </w:p>
    <w:p w14:paraId="1202784B" w14:textId="059E1693" w:rsidR="006D631D" w:rsidRPr="00C95F6E" w:rsidRDefault="00A3005B" w:rsidP="009413B1">
      <w:pPr>
        <w:spacing w:beforeLines="50" w:before="120" w:line="480" w:lineRule="auto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  <w:lastRenderedPageBreak/>
        <w:t>FIG</w:t>
      </w:r>
      <w:r w:rsidR="005418C6" w:rsidRPr="005418C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  <w:t xml:space="preserve"> </w:t>
      </w:r>
      <w:proofErr w:type="spellStart"/>
      <w:r w:rsidR="00BA7370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  <w:t>S1A-S1D</w:t>
      </w:r>
      <w:proofErr w:type="spellEnd"/>
      <w:r w:rsidR="005418C6" w:rsidRPr="005418C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  <w:t xml:space="preserve">. Phylogeny of new candidate bacteria phyla. Phylogenetic trees based on </w:t>
      </w:r>
      <w:proofErr w:type="spellStart"/>
      <w:r w:rsidR="005418C6" w:rsidRPr="005418C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  <w:t>16S</w:t>
      </w:r>
      <w:proofErr w:type="spellEnd"/>
      <w:r w:rsidR="005418C6" w:rsidRPr="005418C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  <w:t xml:space="preserve"> </w:t>
      </w:r>
      <w:proofErr w:type="spellStart"/>
      <w:r w:rsidR="005418C6" w:rsidRPr="005418C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  <w:t>rRNA</w:t>
      </w:r>
      <w:proofErr w:type="spellEnd"/>
      <w:r w:rsidR="005418C6" w:rsidRPr="005418C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  <w:t xml:space="preserve"> gene sequences derived from our work and</w:t>
      </w:r>
      <w:r w:rsidR="005418C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  <w:t xml:space="preserve"> reference sequences from </w:t>
      </w:r>
      <w:proofErr w:type="spellStart"/>
      <w:r w:rsidR="005418C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  <w:t>NCBI</w:t>
      </w:r>
      <w:proofErr w:type="spellEnd"/>
      <w:r w:rsidR="005418C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  <w:t xml:space="preserve"> (</w:t>
      </w:r>
      <w:r w:rsidR="00F455B3" w:rsidRPr="00F455B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  <w:t>https://</w:t>
      </w:r>
      <w:proofErr w:type="spellStart"/>
      <w:r w:rsidR="00F455B3" w:rsidRPr="00F455B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  <w:t>www.ncbi.nlm.nih.gov</w:t>
      </w:r>
      <w:proofErr w:type="spellEnd"/>
      <w:r w:rsidR="00F455B3" w:rsidRPr="00F455B3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  <w:t>/</w:t>
      </w:r>
      <w:r w:rsidR="005418C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  <w:t>)</w:t>
      </w:r>
      <w:r w:rsidR="005418C6" w:rsidRPr="005418C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u w:val="single"/>
        </w:rPr>
        <w:t xml:space="preserve">. Support values at the nodes represent Bayesian posterior probabilities, ML/NJ bootstrap support. </w:t>
      </w:r>
    </w:p>
    <w:sectPr w:rsidR="006D631D" w:rsidRPr="00C95F6E" w:rsidSect="006D631D">
      <w:footerReference w:type="default" r:id="rId10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6EDDCC" w14:textId="77777777" w:rsidR="00BA7890" w:rsidRDefault="00BA7890" w:rsidP="0009181F">
      <w:r>
        <w:separator/>
      </w:r>
    </w:p>
  </w:endnote>
  <w:endnote w:type="continuationSeparator" w:id="0">
    <w:p w14:paraId="3FDA9051" w14:textId="77777777" w:rsidR="00BA7890" w:rsidRDefault="00BA7890" w:rsidP="00091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6E56AC" w14:textId="77777777" w:rsidR="00BD5B2E" w:rsidRDefault="00BD5B2E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616885" w:rsidRPr="00616885">
      <w:rPr>
        <w:noProof/>
        <w:lang w:val="zh-CN"/>
      </w:rPr>
      <w:t>1</w:t>
    </w:r>
    <w:r>
      <w:fldChar w:fldCharType="end"/>
    </w:r>
  </w:p>
  <w:p w14:paraId="72FFC106" w14:textId="77777777" w:rsidR="00BD5B2E" w:rsidRDefault="00BD5B2E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3778803"/>
      <w:docPartObj>
        <w:docPartGallery w:val="Page Numbers (Bottom of Page)"/>
        <w:docPartUnique/>
      </w:docPartObj>
    </w:sdtPr>
    <w:sdtEndPr/>
    <w:sdtContent>
      <w:p w14:paraId="0B9E1D27" w14:textId="77777777" w:rsidR="002B4381" w:rsidRDefault="002B4381" w:rsidP="00CA5FB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6885" w:rsidRPr="00616885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C79351" w14:textId="77777777" w:rsidR="00BA7890" w:rsidRDefault="00BA7890" w:rsidP="0009181F">
      <w:r>
        <w:separator/>
      </w:r>
    </w:p>
  </w:footnote>
  <w:footnote w:type="continuationSeparator" w:id="0">
    <w:p w14:paraId="6957CB65" w14:textId="77777777" w:rsidR="00BA7890" w:rsidRDefault="00BA7890" w:rsidP="000918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15522D"/>
    <w:multiLevelType w:val="hybridMultilevel"/>
    <w:tmpl w:val="E5A6C2FA"/>
    <w:lvl w:ilvl="0" w:tplc="826873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81F"/>
    <w:rsid w:val="00001C2D"/>
    <w:rsid w:val="0000446B"/>
    <w:rsid w:val="00013675"/>
    <w:rsid w:val="000146A6"/>
    <w:rsid w:val="00022588"/>
    <w:rsid w:val="000265D8"/>
    <w:rsid w:val="000322D5"/>
    <w:rsid w:val="0003540B"/>
    <w:rsid w:val="00036FE9"/>
    <w:rsid w:val="00041CAD"/>
    <w:rsid w:val="00043C87"/>
    <w:rsid w:val="000524AC"/>
    <w:rsid w:val="00055560"/>
    <w:rsid w:val="00056677"/>
    <w:rsid w:val="000610BB"/>
    <w:rsid w:val="000633A8"/>
    <w:rsid w:val="00067F0E"/>
    <w:rsid w:val="0007413D"/>
    <w:rsid w:val="00074443"/>
    <w:rsid w:val="000749BE"/>
    <w:rsid w:val="00074B2C"/>
    <w:rsid w:val="000809B2"/>
    <w:rsid w:val="00081EC0"/>
    <w:rsid w:val="0008620F"/>
    <w:rsid w:val="0009181F"/>
    <w:rsid w:val="0009227C"/>
    <w:rsid w:val="000B14D7"/>
    <w:rsid w:val="000B2558"/>
    <w:rsid w:val="000C1D23"/>
    <w:rsid w:val="000C5402"/>
    <w:rsid w:val="000D0F8F"/>
    <w:rsid w:val="000D3969"/>
    <w:rsid w:val="000D6B96"/>
    <w:rsid w:val="000D6F8C"/>
    <w:rsid w:val="000E022C"/>
    <w:rsid w:val="000E1BEC"/>
    <w:rsid w:val="000E4F48"/>
    <w:rsid w:val="000E7571"/>
    <w:rsid w:val="000F219F"/>
    <w:rsid w:val="000F5356"/>
    <w:rsid w:val="00102CF6"/>
    <w:rsid w:val="001037BF"/>
    <w:rsid w:val="00124839"/>
    <w:rsid w:val="001250A9"/>
    <w:rsid w:val="0013357E"/>
    <w:rsid w:val="00141E2A"/>
    <w:rsid w:val="0014719A"/>
    <w:rsid w:val="001476F4"/>
    <w:rsid w:val="001506DF"/>
    <w:rsid w:val="00151B9F"/>
    <w:rsid w:val="00160CCF"/>
    <w:rsid w:val="001610F2"/>
    <w:rsid w:val="00164C17"/>
    <w:rsid w:val="00167B82"/>
    <w:rsid w:val="00171C15"/>
    <w:rsid w:val="0017708E"/>
    <w:rsid w:val="00180BF4"/>
    <w:rsid w:val="00186CC7"/>
    <w:rsid w:val="001A2C95"/>
    <w:rsid w:val="001A42F4"/>
    <w:rsid w:val="001B1B65"/>
    <w:rsid w:val="001B3C9D"/>
    <w:rsid w:val="001B4751"/>
    <w:rsid w:val="001B6217"/>
    <w:rsid w:val="001C6059"/>
    <w:rsid w:val="001C69B7"/>
    <w:rsid w:val="001C7D52"/>
    <w:rsid w:val="001D05E0"/>
    <w:rsid w:val="001F29FC"/>
    <w:rsid w:val="001F49CB"/>
    <w:rsid w:val="001F4AE3"/>
    <w:rsid w:val="001F69EA"/>
    <w:rsid w:val="00211264"/>
    <w:rsid w:val="002145A0"/>
    <w:rsid w:val="00226752"/>
    <w:rsid w:val="00230C6B"/>
    <w:rsid w:val="002312A8"/>
    <w:rsid w:val="00242E45"/>
    <w:rsid w:val="002455B0"/>
    <w:rsid w:val="00246C7A"/>
    <w:rsid w:val="00247C6C"/>
    <w:rsid w:val="00250AE0"/>
    <w:rsid w:val="0025550D"/>
    <w:rsid w:val="00256182"/>
    <w:rsid w:val="00257583"/>
    <w:rsid w:val="00271C30"/>
    <w:rsid w:val="002733DE"/>
    <w:rsid w:val="0027429A"/>
    <w:rsid w:val="00276A0A"/>
    <w:rsid w:val="00282359"/>
    <w:rsid w:val="00283D89"/>
    <w:rsid w:val="00286E14"/>
    <w:rsid w:val="002909D3"/>
    <w:rsid w:val="002B4381"/>
    <w:rsid w:val="002B5446"/>
    <w:rsid w:val="002B62F4"/>
    <w:rsid w:val="002B7E84"/>
    <w:rsid w:val="002C16B8"/>
    <w:rsid w:val="002D10C9"/>
    <w:rsid w:val="002D27F9"/>
    <w:rsid w:val="002D3082"/>
    <w:rsid w:val="002D6B93"/>
    <w:rsid w:val="002D7B59"/>
    <w:rsid w:val="0030532E"/>
    <w:rsid w:val="00313C65"/>
    <w:rsid w:val="00316050"/>
    <w:rsid w:val="00316546"/>
    <w:rsid w:val="00316841"/>
    <w:rsid w:val="00316DF6"/>
    <w:rsid w:val="00320785"/>
    <w:rsid w:val="00342DF1"/>
    <w:rsid w:val="0034399E"/>
    <w:rsid w:val="0034485D"/>
    <w:rsid w:val="00346371"/>
    <w:rsid w:val="0035212F"/>
    <w:rsid w:val="0035228F"/>
    <w:rsid w:val="003526A0"/>
    <w:rsid w:val="00356549"/>
    <w:rsid w:val="00356AE0"/>
    <w:rsid w:val="00363BF9"/>
    <w:rsid w:val="00372224"/>
    <w:rsid w:val="00372606"/>
    <w:rsid w:val="003778F1"/>
    <w:rsid w:val="00381438"/>
    <w:rsid w:val="00395549"/>
    <w:rsid w:val="003960FC"/>
    <w:rsid w:val="003A4162"/>
    <w:rsid w:val="003A66C5"/>
    <w:rsid w:val="003B675A"/>
    <w:rsid w:val="003B78A8"/>
    <w:rsid w:val="003C1B3C"/>
    <w:rsid w:val="003C5A86"/>
    <w:rsid w:val="003D0BA3"/>
    <w:rsid w:val="003D1448"/>
    <w:rsid w:val="003D2731"/>
    <w:rsid w:val="003D7F96"/>
    <w:rsid w:val="003E6BAF"/>
    <w:rsid w:val="003E7065"/>
    <w:rsid w:val="003F0B71"/>
    <w:rsid w:val="003F6219"/>
    <w:rsid w:val="00404819"/>
    <w:rsid w:val="00404E48"/>
    <w:rsid w:val="00406B15"/>
    <w:rsid w:val="004109B5"/>
    <w:rsid w:val="00411525"/>
    <w:rsid w:val="00414A67"/>
    <w:rsid w:val="00415387"/>
    <w:rsid w:val="00420728"/>
    <w:rsid w:val="00420C1D"/>
    <w:rsid w:val="00427809"/>
    <w:rsid w:val="004332E7"/>
    <w:rsid w:val="004340B6"/>
    <w:rsid w:val="00435121"/>
    <w:rsid w:val="00442058"/>
    <w:rsid w:val="004471C7"/>
    <w:rsid w:val="004479BE"/>
    <w:rsid w:val="00450A86"/>
    <w:rsid w:val="00451EE9"/>
    <w:rsid w:val="00453758"/>
    <w:rsid w:val="004630A7"/>
    <w:rsid w:val="0047052C"/>
    <w:rsid w:val="00475B12"/>
    <w:rsid w:val="00476DB2"/>
    <w:rsid w:val="00476FC2"/>
    <w:rsid w:val="004932D9"/>
    <w:rsid w:val="004A0CAB"/>
    <w:rsid w:val="004A1886"/>
    <w:rsid w:val="004B6B07"/>
    <w:rsid w:val="004C1944"/>
    <w:rsid w:val="004D1899"/>
    <w:rsid w:val="004D2577"/>
    <w:rsid w:val="004D2DCC"/>
    <w:rsid w:val="004D4A76"/>
    <w:rsid w:val="004D5C08"/>
    <w:rsid w:val="004E60DB"/>
    <w:rsid w:val="004E65C2"/>
    <w:rsid w:val="004E767A"/>
    <w:rsid w:val="004E7A45"/>
    <w:rsid w:val="004F2E30"/>
    <w:rsid w:val="004F5C33"/>
    <w:rsid w:val="0050492D"/>
    <w:rsid w:val="00504D27"/>
    <w:rsid w:val="00507096"/>
    <w:rsid w:val="005124BB"/>
    <w:rsid w:val="005233EB"/>
    <w:rsid w:val="00526DD5"/>
    <w:rsid w:val="00534B30"/>
    <w:rsid w:val="005363A3"/>
    <w:rsid w:val="005418C6"/>
    <w:rsid w:val="00542182"/>
    <w:rsid w:val="005458D8"/>
    <w:rsid w:val="00546709"/>
    <w:rsid w:val="00547077"/>
    <w:rsid w:val="00557194"/>
    <w:rsid w:val="00564409"/>
    <w:rsid w:val="00564EE0"/>
    <w:rsid w:val="00566BCB"/>
    <w:rsid w:val="00571D6F"/>
    <w:rsid w:val="005733BA"/>
    <w:rsid w:val="005734B3"/>
    <w:rsid w:val="005915E2"/>
    <w:rsid w:val="005931EA"/>
    <w:rsid w:val="00594AD5"/>
    <w:rsid w:val="005959B6"/>
    <w:rsid w:val="0059787A"/>
    <w:rsid w:val="005A26E4"/>
    <w:rsid w:val="005A3C3A"/>
    <w:rsid w:val="005A5E30"/>
    <w:rsid w:val="005A6ED7"/>
    <w:rsid w:val="005C1394"/>
    <w:rsid w:val="005C49E2"/>
    <w:rsid w:val="005D4ED3"/>
    <w:rsid w:val="005E386A"/>
    <w:rsid w:val="005E62BB"/>
    <w:rsid w:val="005F4F9A"/>
    <w:rsid w:val="005F7B56"/>
    <w:rsid w:val="00606467"/>
    <w:rsid w:val="006105C5"/>
    <w:rsid w:val="00610C1F"/>
    <w:rsid w:val="00616885"/>
    <w:rsid w:val="00617F96"/>
    <w:rsid w:val="006260B4"/>
    <w:rsid w:val="00626844"/>
    <w:rsid w:val="00636218"/>
    <w:rsid w:val="006400BE"/>
    <w:rsid w:val="00660C53"/>
    <w:rsid w:val="006620FE"/>
    <w:rsid w:val="00671A30"/>
    <w:rsid w:val="00677FDE"/>
    <w:rsid w:val="006812FE"/>
    <w:rsid w:val="00682AA2"/>
    <w:rsid w:val="00684C34"/>
    <w:rsid w:val="0068558B"/>
    <w:rsid w:val="00690134"/>
    <w:rsid w:val="006A2103"/>
    <w:rsid w:val="006A2C08"/>
    <w:rsid w:val="006A33AF"/>
    <w:rsid w:val="006C3379"/>
    <w:rsid w:val="006C5886"/>
    <w:rsid w:val="006C5A20"/>
    <w:rsid w:val="006C6F78"/>
    <w:rsid w:val="006C7C49"/>
    <w:rsid w:val="006D356A"/>
    <w:rsid w:val="006D35AE"/>
    <w:rsid w:val="006D631D"/>
    <w:rsid w:val="006E22F3"/>
    <w:rsid w:val="006F0AE2"/>
    <w:rsid w:val="006F4BFA"/>
    <w:rsid w:val="006F5D49"/>
    <w:rsid w:val="00700DA9"/>
    <w:rsid w:val="0070287C"/>
    <w:rsid w:val="007046A5"/>
    <w:rsid w:val="00705CAF"/>
    <w:rsid w:val="00711571"/>
    <w:rsid w:val="007201EE"/>
    <w:rsid w:val="007267BF"/>
    <w:rsid w:val="00727061"/>
    <w:rsid w:val="007375C1"/>
    <w:rsid w:val="00752960"/>
    <w:rsid w:val="00753DDA"/>
    <w:rsid w:val="00754887"/>
    <w:rsid w:val="00763DF3"/>
    <w:rsid w:val="00767C49"/>
    <w:rsid w:val="0077085B"/>
    <w:rsid w:val="007724C9"/>
    <w:rsid w:val="0077298F"/>
    <w:rsid w:val="007905DC"/>
    <w:rsid w:val="0079582D"/>
    <w:rsid w:val="0079662B"/>
    <w:rsid w:val="00797ED1"/>
    <w:rsid w:val="007A31F6"/>
    <w:rsid w:val="007A72DB"/>
    <w:rsid w:val="007B0CF3"/>
    <w:rsid w:val="007B719E"/>
    <w:rsid w:val="007C6AB6"/>
    <w:rsid w:val="007C747B"/>
    <w:rsid w:val="007D706F"/>
    <w:rsid w:val="007E0D84"/>
    <w:rsid w:val="007E0EA5"/>
    <w:rsid w:val="007E2B7A"/>
    <w:rsid w:val="007E6E27"/>
    <w:rsid w:val="007F3EC1"/>
    <w:rsid w:val="007F4A5A"/>
    <w:rsid w:val="00800636"/>
    <w:rsid w:val="00801351"/>
    <w:rsid w:val="00803024"/>
    <w:rsid w:val="00806A86"/>
    <w:rsid w:val="00810796"/>
    <w:rsid w:val="0081203B"/>
    <w:rsid w:val="008209A3"/>
    <w:rsid w:val="00826908"/>
    <w:rsid w:val="0083132D"/>
    <w:rsid w:val="008340F0"/>
    <w:rsid w:val="00842E11"/>
    <w:rsid w:val="0084425D"/>
    <w:rsid w:val="00845B9C"/>
    <w:rsid w:val="008629E2"/>
    <w:rsid w:val="008654B2"/>
    <w:rsid w:val="00872F32"/>
    <w:rsid w:val="00873883"/>
    <w:rsid w:val="00876185"/>
    <w:rsid w:val="008765D7"/>
    <w:rsid w:val="008839A7"/>
    <w:rsid w:val="00885F61"/>
    <w:rsid w:val="00891B27"/>
    <w:rsid w:val="00891F55"/>
    <w:rsid w:val="008927AD"/>
    <w:rsid w:val="00894581"/>
    <w:rsid w:val="00896191"/>
    <w:rsid w:val="008979F8"/>
    <w:rsid w:val="008A4B31"/>
    <w:rsid w:val="008A65C2"/>
    <w:rsid w:val="008A780B"/>
    <w:rsid w:val="008B0591"/>
    <w:rsid w:val="008B51D4"/>
    <w:rsid w:val="008C3E0E"/>
    <w:rsid w:val="008C6CA8"/>
    <w:rsid w:val="008C7374"/>
    <w:rsid w:val="008D1CD8"/>
    <w:rsid w:val="008E0466"/>
    <w:rsid w:val="008E23C5"/>
    <w:rsid w:val="008E6841"/>
    <w:rsid w:val="008E7327"/>
    <w:rsid w:val="008F3ADF"/>
    <w:rsid w:val="008F51A9"/>
    <w:rsid w:val="00900EB7"/>
    <w:rsid w:val="009016F7"/>
    <w:rsid w:val="00907B84"/>
    <w:rsid w:val="00910369"/>
    <w:rsid w:val="009113C7"/>
    <w:rsid w:val="00912718"/>
    <w:rsid w:val="00913075"/>
    <w:rsid w:val="009145D0"/>
    <w:rsid w:val="009153E2"/>
    <w:rsid w:val="0092117E"/>
    <w:rsid w:val="00930857"/>
    <w:rsid w:val="00932379"/>
    <w:rsid w:val="00933377"/>
    <w:rsid w:val="009413B1"/>
    <w:rsid w:val="00953FD8"/>
    <w:rsid w:val="0095717A"/>
    <w:rsid w:val="00975FBA"/>
    <w:rsid w:val="00984ACE"/>
    <w:rsid w:val="009866F0"/>
    <w:rsid w:val="0098684B"/>
    <w:rsid w:val="00990723"/>
    <w:rsid w:val="0099388E"/>
    <w:rsid w:val="0099631E"/>
    <w:rsid w:val="009A25EF"/>
    <w:rsid w:val="009A476C"/>
    <w:rsid w:val="009A7CC4"/>
    <w:rsid w:val="009C2422"/>
    <w:rsid w:val="009D0E89"/>
    <w:rsid w:val="009D1B35"/>
    <w:rsid w:val="009D26A9"/>
    <w:rsid w:val="009D35A9"/>
    <w:rsid w:val="009E5334"/>
    <w:rsid w:val="009E6589"/>
    <w:rsid w:val="009F220D"/>
    <w:rsid w:val="00A044EA"/>
    <w:rsid w:val="00A04BE5"/>
    <w:rsid w:val="00A10BCA"/>
    <w:rsid w:val="00A1118E"/>
    <w:rsid w:val="00A1660B"/>
    <w:rsid w:val="00A16B03"/>
    <w:rsid w:val="00A17028"/>
    <w:rsid w:val="00A20EED"/>
    <w:rsid w:val="00A22C5D"/>
    <w:rsid w:val="00A248F0"/>
    <w:rsid w:val="00A26D4D"/>
    <w:rsid w:val="00A3005B"/>
    <w:rsid w:val="00A34932"/>
    <w:rsid w:val="00A47DE7"/>
    <w:rsid w:val="00A47F01"/>
    <w:rsid w:val="00A54869"/>
    <w:rsid w:val="00A61202"/>
    <w:rsid w:val="00A72B52"/>
    <w:rsid w:val="00A733DB"/>
    <w:rsid w:val="00A76D33"/>
    <w:rsid w:val="00A77DFF"/>
    <w:rsid w:val="00A8697C"/>
    <w:rsid w:val="00A9002D"/>
    <w:rsid w:val="00A901A4"/>
    <w:rsid w:val="00A92462"/>
    <w:rsid w:val="00AB3B09"/>
    <w:rsid w:val="00AB6B2C"/>
    <w:rsid w:val="00AB7DA7"/>
    <w:rsid w:val="00AC6016"/>
    <w:rsid w:val="00AD1DBE"/>
    <w:rsid w:val="00AD4409"/>
    <w:rsid w:val="00AD4DE0"/>
    <w:rsid w:val="00AD74F5"/>
    <w:rsid w:val="00AF46D5"/>
    <w:rsid w:val="00B0184A"/>
    <w:rsid w:val="00B03B6B"/>
    <w:rsid w:val="00B073DD"/>
    <w:rsid w:val="00B13C46"/>
    <w:rsid w:val="00B161E8"/>
    <w:rsid w:val="00B16451"/>
    <w:rsid w:val="00B20A92"/>
    <w:rsid w:val="00B20B71"/>
    <w:rsid w:val="00B236AA"/>
    <w:rsid w:val="00B30E62"/>
    <w:rsid w:val="00B32CF8"/>
    <w:rsid w:val="00B3492C"/>
    <w:rsid w:val="00B36232"/>
    <w:rsid w:val="00B47324"/>
    <w:rsid w:val="00B53998"/>
    <w:rsid w:val="00B54A16"/>
    <w:rsid w:val="00B54D11"/>
    <w:rsid w:val="00B64473"/>
    <w:rsid w:val="00B86ADA"/>
    <w:rsid w:val="00B97F54"/>
    <w:rsid w:val="00BA3858"/>
    <w:rsid w:val="00BA5516"/>
    <w:rsid w:val="00BA7370"/>
    <w:rsid w:val="00BA7890"/>
    <w:rsid w:val="00BB3A2A"/>
    <w:rsid w:val="00BB6A17"/>
    <w:rsid w:val="00BD0479"/>
    <w:rsid w:val="00BD4FA1"/>
    <w:rsid w:val="00BD5B2E"/>
    <w:rsid w:val="00BE03AF"/>
    <w:rsid w:val="00BE54A7"/>
    <w:rsid w:val="00BF2382"/>
    <w:rsid w:val="00BF2AB4"/>
    <w:rsid w:val="00BF479D"/>
    <w:rsid w:val="00BF49DB"/>
    <w:rsid w:val="00BF560D"/>
    <w:rsid w:val="00BF6655"/>
    <w:rsid w:val="00C03F2F"/>
    <w:rsid w:val="00C104B5"/>
    <w:rsid w:val="00C104FF"/>
    <w:rsid w:val="00C12C97"/>
    <w:rsid w:val="00C20D3A"/>
    <w:rsid w:val="00C21EA9"/>
    <w:rsid w:val="00C3243A"/>
    <w:rsid w:val="00C4630D"/>
    <w:rsid w:val="00C4689C"/>
    <w:rsid w:val="00C53683"/>
    <w:rsid w:val="00C61DD9"/>
    <w:rsid w:val="00C620E7"/>
    <w:rsid w:val="00C634C5"/>
    <w:rsid w:val="00C63503"/>
    <w:rsid w:val="00C66D86"/>
    <w:rsid w:val="00C67628"/>
    <w:rsid w:val="00C720C1"/>
    <w:rsid w:val="00C75DC4"/>
    <w:rsid w:val="00C75EAD"/>
    <w:rsid w:val="00C95F6E"/>
    <w:rsid w:val="00CA5FBA"/>
    <w:rsid w:val="00CB51DC"/>
    <w:rsid w:val="00CC034D"/>
    <w:rsid w:val="00CC201A"/>
    <w:rsid w:val="00CC7491"/>
    <w:rsid w:val="00CC7C87"/>
    <w:rsid w:val="00CD3AB2"/>
    <w:rsid w:val="00CD7757"/>
    <w:rsid w:val="00CE1F3C"/>
    <w:rsid w:val="00CE5DEE"/>
    <w:rsid w:val="00CF6203"/>
    <w:rsid w:val="00CF7036"/>
    <w:rsid w:val="00D13294"/>
    <w:rsid w:val="00D145A4"/>
    <w:rsid w:val="00D15596"/>
    <w:rsid w:val="00D177AA"/>
    <w:rsid w:val="00D17A7B"/>
    <w:rsid w:val="00D21895"/>
    <w:rsid w:val="00D23C16"/>
    <w:rsid w:val="00D306B9"/>
    <w:rsid w:val="00D3271F"/>
    <w:rsid w:val="00D4320D"/>
    <w:rsid w:val="00D45886"/>
    <w:rsid w:val="00D45BFE"/>
    <w:rsid w:val="00D47F18"/>
    <w:rsid w:val="00D51A64"/>
    <w:rsid w:val="00D52509"/>
    <w:rsid w:val="00D52558"/>
    <w:rsid w:val="00D52BC4"/>
    <w:rsid w:val="00D56E57"/>
    <w:rsid w:val="00D6142B"/>
    <w:rsid w:val="00D61E10"/>
    <w:rsid w:val="00D64E28"/>
    <w:rsid w:val="00D73569"/>
    <w:rsid w:val="00D7404A"/>
    <w:rsid w:val="00D7666E"/>
    <w:rsid w:val="00D8135F"/>
    <w:rsid w:val="00D81B26"/>
    <w:rsid w:val="00D83C7E"/>
    <w:rsid w:val="00D854E0"/>
    <w:rsid w:val="00D87E1D"/>
    <w:rsid w:val="00D90442"/>
    <w:rsid w:val="00D91923"/>
    <w:rsid w:val="00DA684D"/>
    <w:rsid w:val="00DA6AB7"/>
    <w:rsid w:val="00DB7312"/>
    <w:rsid w:val="00DC05AE"/>
    <w:rsid w:val="00DC1DCA"/>
    <w:rsid w:val="00DC7BA1"/>
    <w:rsid w:val="00DD028D"/>
    <w:rsid w:val="00DD0417"/>
    <w:rsid w:val="00DD107D"/>
    <w:rsid w:val="00DD11D8"/>
    <w:rsid w:val="00DD3D74"/>
    <w:rsid w:val="00DD6894"/>
    <w:rsid w:val="00DD7B10"/>
    <w:rsid w:val="00DE6C6C"/>
    <w:rsid w:val="00DF311D"/>
    <w:rsid w:val="00DF3D0B"/>
    <w:rsid w:val="00DF673E"/>
    <w:rsid w:val="00E024EC"/>
    <w:rsid w:val="00E02EF9"/>
    <w:rsid w:val="00E0437F"/>
    <w:rsid w:val="00E143F2"/>
    <w:rsid w:val="00E221D0"/>
    <w:rsid w:val="00E23BFA"/>
    <w:rsid w:val="00E27B0A"/>
    <w:rsid w:val="00E27EE1"/>
    <w:rsid w:val="00E371D9"/>
    <w:rsid w:val="00E37792"/>
    <w:rsid w:val="00E57303"/>
    <w:rsid w:val="00E61134"/>
    <w:rsid w:val="00E64E07"/>
    <w:rsid w:val="00E85508"/>
    <w:rsid w:val="00E869A6"/>
    <w:rsid w:val="00E90C2F"/>
    <w:rsid w:val="00E90FAB"/>
    <w:rsid w:val="00EA1FBF"/>
    <w:rsid w:val="00EA6FEA"/>
    <w:rsid w:val="00EB189E"/>
    <w:rsid w:val="00EB5858"/>
    <w:rsid w:val="00EC0371"/>
    <w:rsid w:val="00EC4145"/>
    <w:rsid w:val="00EC5264"/>
    <w:rsid w:val="00ED1235"/>
    <w:rsid w:val="00ED370D"/>
    <w:rsid w:val="00ED5371"/>
    <w:rsid w:val="00ED5D77"/>
    <w:rsid w:val="00ED7B57"/>
    <w:rsid w:val="00EE42D5"/>
    <w:rsid w:val="00EF300D"/>
    <w:rsid w:val="00F026FA"/>
    <w:rsid w:val="00F06441"/>
    <w:rsid w:val="00F14E05"/>
    <w:rsid w:val="00F16BBD"/>
    <w:rsid w:val="00F17524"/>
    <w:rsid w:val="00F241BA"/>
    <w:rsid w:val="00F426E7"/>
    <w:rsid w:val="00F455B3"/>
    <w:rsid w:val="00F4660D"/>
    <w:rsid w:val="00F5050F"/>
    <w:rsid w:val="00F50FF1"/>
    <w:rsid w:val="00F5360E"/>
    <w:rsid w:val="00F56F14"/>
    <w:rsid w:val="00F578E4"/>
    <w:rsid w:val="00F60FFD"/>
    <w:rsid w:val="00F66731"/>
    <w:rsid w:val="00F70DFD"/>
    <w:rsid w:val="00F763EC"/>
    <w:rsid w:val="00F80A97"/>
    <w:rsid w:val="00F83ACB"/>
    <w:rsid w:val="00F87F51"/>
    <w:rsid w:val="00F91874"/>
    <w:rsid w:val="00F971F2"/>
    <w:rsid w:val="00FA3AA5"/>
    <w:rsid w:val="00FA67E9"/>
    <w:rsid w:val="00FB0CCD"/>
    <w:rsid w:val="00FB6DA3"/>
    <w:rsid w:val="00FC0D37"/>
    <w:rsid w:val="00FD26A1"/>
    <w:rsid w:val="00FF6903"/>
    <w:rsid w:val="00FF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D29304"/>
  <w15:docId w15:val="{C1301102-A64E-48A6-96C8-B3D672948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0C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1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18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18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181F"/>
    <w:rPr>
      <w:sz w:val="18"/>
      <w:szCs w:val="18"/>
    </w:rPr>
  </w:style>
  <w:style w:type="paragraph" w:styleId="a5">
    <w:name w:val="List Paragraph"/>
    <w:basedOn w:val="a"/>
    <w:uiPriority w:val="34"/>
    <w:qFormat/>
    <w:rsid w:val="0009181F"/>
    <w:pPr>
      <w:ind w:firstLineChars="200" w:firstLine="420"/>
    </w:pPr>
  </w:style>
  <w:style w:type="table" w:styleId="a6">
    <w:name w:val="Table Grid"/>
    <w:basedOn w:val="a1"/>
    <w:uiPriority w:val="59"/>
    <w:rsid w:val="000918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70DF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375C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375C1"/>
    <w:rPr>
      <w:sz w:val="18"/>
      <w:szCs w:val="18"/>
    </w:rPr>
  </w:style>
  <w:style w:type="character" w:customStyle="1" w:styleId="apple-converted-space">
    <w:name w:val="apple-converted-space"/>
    <w:basedOn w:val="a0"/>
    <w:rsid w:val="00406B15"/>
  </w:style>
  <w:style w:type="character" w:styleId="a8">
    <w:name w:val="annotation reference"/>
    <w:semiHidden/>
    <w:rsid w:val="001506DF"/>
    <w:rPr>
      <w:sz w:val="21"/>
      <w:szCs w:val="21"/>
    </w:rPr>
  </w:style>
  <w:style w:type="paragraph" w:styleId="a9">
    <w:name w:val="annotation text"/>
    <w:basedOn w:val="a"/>
    <w:link w:val="Char2"/>
    <w:semiHidden/>
    <w:rsid w:val="001506DF"/>
    <w:pPr>
      <w:widowControl/>
      <w:jc w:val="left"/>
    </w:pPr>
    <w:rPr>
      <w:rFonts w:ascii="Calibri Light" w:eastAsia="宋体" w:hAnsi="Calibri Light" w:cs="Times New Roman"/>
      <w:kern w:val="0"/>
      <w:sz w:val="24"/>
      <w:szCs w:val="24"/>
      <w:lang w:val="x-none" w:eastAsia="x-none"/>
    </w:rPr>
  </w:style>
  <w:style w:type="character" w:customStyle="1" w:styleId="Char2">
    <w:name w:val="批注文字 Char"/>
    <w:basedOn w:val="a0"/>
    <w:link w:val="a9"/>
    <w:semiHidden/>
    <w:rsid w:val="001506DF"/>
    <w:rPr>
      <w:rFonts w:ascii="Calibri Light" w:eastAsia="宋体" w:hAnsi="Calibri Light" w:cs="Times New Roman"/>
      <w:kern w:val="0"/>
      <w:sz w:val="24"/>
      <w:szCs w:val="24"/>
      <w:lang w:val="x-none" w:eastAsia="x-none"/>
    </w:rPr>
  </w:style>
  <w:style w:type="character" w:styleId="aa">
    <w:name w:val="Emphasis"/>
    <w:basedOn w:val="a0"/>
    <w:uiPriority w:val="20"/>
    <w:qFormat/>
    <w:rsid w:val="008C7374"/>
    <w:rPr>
      <w:i/>
      <w:iCs/>
    </w:rPr>
  </w:style>
  <w:style w:type="character" w:styleId="ab">
    <w:name w:val="line number"/>
    <w:basedOn w:val="a0"/>
    <w:uiPriority w:val="99"/>
    <w:semiHidden/>
    <w:unhideWhenUsed/>
    <w:rsid w:val="00B13C46"/>
  </w:style>
  <w:style w:type="character" w:styleId="ac">
    <w:name w:val="Hyperlink"/>
    <w:basedOn w:val="a0"/>
    <w:uiPriority w:val="99"/>
    <w:unhideWhenUsed/>
    <w:rsid w:val="00D6142B"/>
    <w:rPr>
      <w:color w:val="0000FF" w:themeColor="hyperlink"/>
      <w:u w:val="single"/>
    </w:rPr>
  </w:style>
  <w:style w:type="paragraph" w:styleId="ad">
    <w:name w:val="Normal (Web)"/>
    <w:basedOn w:val="a"/>
    <w:uiPriority w:val="99"/>
    <w:unhideWhenUsed/>
    <w:rsid w:val="003207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F489673-8DCE-4D71-94E7-361B767C8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154</Words>
  <Characters>883</Characters>
  <Application>Microsoft Office Word</Application>
  <DocSecurity>0</DocSecurity>
  <Lines>7</Lines>
  <Paragraphs>2</Paragraphs>
  <ScaleCrop>false</ScaleCrop>
  <Company>China</Company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gsq</cp:lastModifiedBy>
  <cp:revision>23</cp:revision>
  <cp:lastPrinted>2016-01-27T06:09:00Z</cp:lastPrinted>
  <dcterms:created xsi:type="dcterms:W3CDTF">2022-06-15T02:36:00Z</dcterms:created>
  <dcterms:modified xsi:type="dcterms:W3CDTF">2023-06-15T04:13:00Z</dcterms:modified>
</cp:coreProperties>
</file>